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06"/>
        <w:gridCol w:w="2288"/>
        <w:gridCol w:w="5448"/>
      </w:tblGrid>
      <w:tr w:rsidR="006C2057" w:rsidRPr="003E40C2" w:rsidTr="0015289D">
        <w:trPr>
          <w:trHeight w:val="284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6C2057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6C20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Purpose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6C2057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6C20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Primer name</w:t>
            </w:r>
          </w:p>
        </w:tc>
        <w:tc>
          <w:tcPr>
            <w:tcW w:w="5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6C2057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6C20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Sequence (5’ to 3’)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057" w:rsidRPr="00FA302B" w:rsidRDefault="006C2057" w:rsidP="0015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E</w:t>
            </w:r>
            <w:r w:rsidRPr="00FA30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xpression analysi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PP2A-RT-fw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AATACGCCCAACGAACAAA</w:t>
            </w:r>
          </w:p>
        </w:tc>
      </w:tr>
      <w:bookmarkEnd w:id="0"/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PP2A-RT-re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AGCAACGAATTGTGTTTGG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FT_cDNA_RT_fw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GGTGGAGAAGACCTCAGGAA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FT_cDNA_RT_re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CCCTGGTGCATACACTGTT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YB30_RT_fw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CTGGTGATTTGCGGACT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YB30_RT_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re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AAGAGTGATGATGGGAAGG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TSF_RT_fw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ACGAGGTTGGTCTCTCTTAAG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TSF_RT_re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TGGCAGTTGAAGTAAGAG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-RT-fw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TAAGGATGCCAAGGAGGTTG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-RT-re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CCTGAGGAGCCATATTTGA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VP-RT-fw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GAAGGACAGTCGTCGGAGTC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SVP-RT-re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GCCTCTTCCATAGGCAGAAA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FLC-RT-fw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CAAAAGTAGCCGACAAGTCACCT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FLC-RT-re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GGAAGATTGTCGGAGATTTGTCCA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YB30_PCR_fw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GGTGAGGCCTCCTTGTTGT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YB30_PCR_re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TGAGTCTTCGGCGAGTTTTT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PR1-RT-fw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TTCTTCCCTCGAAAGCTCAA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PR1-RT-re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AGGCCCACCAGAGTGTATG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oligo_dT18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 xml:space="preserve">TTTTTTTTTTTTTTTTTT 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057" w:rsidRPr="00FA302B" w:rsidRDefault="006C2057" w:rsidP="0015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G</w:t>
            </w:r>
            <w:r w:rsidRPr="00FA30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enotyping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yb30-2_GK022F04_fw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CCTTTGTCGCCAAGCTTAAC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yb30-2_GK022F04_re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CCCGCTAGCTGAGGAAGTAG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GABI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TATTGACCATCATACTCATTGC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NahG_fw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CTCTGCCGCTACTCCCATA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NahG_re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GAGATGAAAGCCACCACGTT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yb30-1_SALK_027644C_fw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TCCTTGTTGTGACAAAGGAGG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yb30-1_SALK_027644C_re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TGATCAGGTGAAACACCAGC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ft10_GABI_rp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AGGTTCAAAACAAGCCAAGA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ft10_GABI_lp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TAAGCTCAATGATATTCCCGTACA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ft10_GABI_LB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CCATTTGACGTGAATGTAGACAC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tsf1-rp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TGGCAGTTGAAGTAAGAG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tsf1-lp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ACGAGGTTGGTCTCTCTTAAG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LBb1.3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TTTTGCCGATTTCGGAAC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-sail-fw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AGATTCTGCCTACTTGTGCATG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-sail-re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TCTTCTCTGGATCGGTCATTG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co-sail_Garlic_LB3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TAGCATCTGAATTTCATAACCAATCTCGATACAC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545B5E" w:rsidRDefault="006C2057" w:rsidP="0015289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P</w:t>
            </w:r>
            <w:r w:rsidRPr="00545B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ja-JP"/>
              </w:rPr>
              <w:t>lasmid construction</w:t>
            </w:r>
          </w:p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YB30prom_fw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GGGGACAAGTTTGTACAAAAAAGCAGGCTTCGTTACAGTCCTCCTATCT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MYB30prom_re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GGGGACCACTTTGTACAAGAAAGCTGGGTCTATGATCTTGAACTCCCT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1kbFTp-GW-fw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GGGGACAAGTTTGTACAAAAAAGCAGGCTATAATATGGCCGCTTGTTTATA</w:t>
            </w:r>
          </w:p>
        </w:tc>
      </w:tr>
      <w:tr w:rsidR="006C2057" w:rsidRPr="003E40C2" w:rsidTr="0015289D">
        <w:trPr>
          <w:trHeight w:val="284"/>
        </w:trPr>
        <w:tc>
          <w:tcPr>
            <w:tcW w:w="1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1kbFTp-GW-re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057" w:rsidRPr="003E40C2" w:rsidRDefault="006C2057" w:rsidP="0015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3E4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ja-JP"/>
              </w:rPr>
              <w:t>GGGGACCACTTTGTACAAGAAAGCTGGGTCTTTGATCTTGAACAAACAGGT</w:t>
            </w:r>
          </w:p>
        </w:tc>
      </w:tr>
    </w:tbl>
    <w:p w:rsidR="006C2057" w:rsidRDefault="006C2057" w:rsidP="006C2057">
      <w:pPr>
        <w:rPr>
          <w:rFonts w:hint="eastAsia"/>
          <w:lang w:eastAsia="zh-CN"/>
        </w:rPr>
      </w:pPr>
    </w:p>
    <w:sectPr w:rsidR="006C2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057"/>
    <w:rsid w:val="005E4CA4"/>
    <w:rsid w:val="006C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057"/>
    <w:pPr>
      <w:spacing w:after="200" w:line="252" w:lineRule="auto"/>
    </w:pPr>
    <w:rPr>
      <w:rFonts w:asciiTheme="majorHAnsi" w:eastAsiaTheme="majorEastAsia" w:hAnsiTheme="majorHAnsi" w:cstheme="majorBidi"/>
      <w:kern w:val="0"/>
      <w:sz w:val="22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057"/>
    <w:pPr>
      <w:spacing w:after="200" w:line="252" w:lineRule="auto"/>
    </w:pPr>
    <w:rPr>
      <w:rFonts w:asciiTheme="majorHAnsi" w:eastAsiaTheme="majorEastAsia" w:hAnsiTheme="majorHAnsi" w:cstheme="majorBidi"/>
      <w:kern w:val="0"/>
      <w:sz w:val="22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rn1985</dc:creator>
  <cp:lastModifiedBy>zrn1985</cp:lastModifiedBy>
  <cp:revision>1</cp:revision>
  <dcterms:created xsi:type="dcterms:W3CDTF">2014-02-01T06:46:00Z</dcterms:created>
  <dcterms:modified xsi:type="dcterms:W3CDTF">2014-02-01T06:48:00Z</dcterms:modified>
</cp:coreProperties>
</file>